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iCs/>
          <w:szCs w:val="21"/>
        </w:rPr>
      </w:pPr>
      <w:r>
        <w:rPr>
          <w:rFonts w:ascii="Arial" w:hAnsi="Arial" w:cs="Arial"/>
          <w:b/>
          <w:bCs/>
          <w:iCs/>
          <w:szCs w:val="21"/>
        </w:rPr>
        <w:t>Supporting Information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1.</w:t>
      </w:r>
      <w:r>
        <w:rPr>
          <w:rFonts w:ascii="Arial" w:hAnsi="Arial" w:cs="Arial"/>
          <w:szCs w:val="21"/>
        </w:rPr>
        <w:t xml:space="preserve"> KEGG pathway enrichment analysis of top three largest subnetworks. (A) KEGG pathway enrichment analysis of the largest subnetworks. (B) KEGG pathway enrichment analysis of the second-largest subnetworks. (C) KEGG pathway enrichment analysis of the third-largest subnetworks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2.</w:t>
      </w:r>
      <w:r>
        <w:rPr>
          <w:rFonts w:ascii="Arial" w:hAnsi="Arial" w:cs="Arial"/>
          <w:szCs w:val="21"/>
        </w:rPr>
        <w:t xml:space="preserve"> </w:t>
      </w:r>
      <w:r>
        <w:rPr>
          <w:rFonts w:hint="eastAsia" w:ascii="Arial" w:hAnsi="Arial" w:cs="Arial"/>
          <w:szCs w:val="21"/>
        </w:rPr>
        <w:t xml:space="preserve">Clinical significance of </w:t>
      </w:r>
      <w:r>
        <w:rPr>
          <w:rFonts w:hint="eastAsia" w:ascii="Arial" w:hAnsi="Arial" w:cs="Arial"/>
          <w:szCs w:val="21"/>
          <w:lang w:val="en-US" w:eastAsia="zh-CN"/>
        </w:rPr>
        <w:t xml:space="preserve">top 20 PRNet screened genes </w:t>
      </w:r>
      <w:r>
        <w:rPr>
          <w:rFonts w:hint="eastAsia" w:ascii="Arial" w:hAnsi="Arial" w:cs="Arial"/>
          <w:szCs w:val="21"/>
        </w:rPr>
        <w:t xml:space="preserve">alterations in patients with </w:t>
      </w:r>
      <w:r>
        <w:rPr>
          <w:rFonts w:hint="eastAsia" w:ascii="Arial" w:hAnsi="Arial" w:cs="Arial"/>
          <w:szCs w:val="21"/>
          <w:lang w:val="en-US" w:eastAsia="zh-CN"/>
        </w:rPr>
        <w:t xml:space="preserve">PAAD. (A) </w:t>
      </w:r>
      <w:bookmarkStart w:id="0" w:name="_GoBack"/>
      <w:bookmarkEnd w:id="0"/>
      <w:r>
        <w:rPr>
          <w:rFonts w:hint="eastAsia" w:ascii="Arial" w:hAnsi="Arial" w:cs="Arial"/>
          <w:szCs w:val="21"/>
          <w:lang w:val="en-US" w:eastAsia="zh-CN"/>
        </w:rPr>
        <w:t xml:space="preserve">Genetic alteration profiles of the genes in TCGA PAAD cohort. (B)Functional enrichment analysis. (C) </w:t>
      </w:r>
      <w:r>
        <w:rPr>
          <w:rFonts w:ascii="Arial" w:hAnsi="Arial" w:cs="Arial"/>
          <w:szCs w:val="21"/>
        </w:rPr>
        <w:t>Kaplan–Meier OS curves of genes ranked from 11 to 20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3.</w:t>
      </w:r>
      <w:r>
        <w:rPr>
          <w:rFonts w:ascii="Arial" w:hAnsi="Arial" w:cs="Arial"/>
          <w:szCs w:val="21"/>
        </w:rPr>
        <w:t xml:space="preserve"> Consensus cluster of PAAD samples based on CAGs. (A) Consensus cluster heatmap of PAAD samples. (B) The silhouette plot of the two clusters (G1/2) defined by the CAGs. (C) Principal component analysis of the total mRNA expression profile in the TCGA dataset. (D) Kaplan–Meier OS curves for different subgroups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4.</w:t>
      </w:r>
      <w:r>
        <w:rPr>
          <w:rFonts w:ascii="Arial" w:hAnsi="Arial" w:cs="Arial"/>
          <w:szCs w:val="21"/>
        </w:rPr>
        <w:t xml:space="preserve"> GSEA analysis of differentially expressed genes between G1 and G2 subgroup by using KEGG pathways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5.</w:t>
      </w:r>
      <w:r>
        <w:rPr>
          <w:rFonts w:ascii="Arial" w:hAnsi="Arial" w:cs="Arial"/>
          <w:szCs w:val="21"/>
        </w:rPr>
        <w:t xml:space="preserve"> Sankey plot of clusters and clinical information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1.</w:t>
      </w:r>
      <w:r>
        <w:rPr>
          <w:rFonts w:ascii="Arial" w:hAnsi="Arial" w:cs="Arial"/>
          <w:szCs w:val="21"/>
        </w:rPr>
        <w:t xml:space="preserve"> Gene ranks with the PRNet algorithm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2.</w:t>
      </w:r>
      <w:r>
        <w:rPr>
          <w:rFonts w:ascii="Arial" w:hAnsi="Arial" w:cs="Arial"/>
          <w:szCs w:val="21"/>
        </w:rPr>
        <w:t xml:space="preserve"> KEGG pathway enrichment analysis of top three largest subnetworks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3.</w:t>
      </w:r>
      <w:r>
        <w:rPr>
          <w:rFonts w:ascii="Arial" w:hAnsi="Arial" w:cs="Arial"/>
          <w:szCs w:val="21"/>
        </w:rPr>
        <w:t xml:space="preserve"> Sample groups after unsupervised consensus clustering by using CAG list and PRNet genes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4.</w:t>
      </w:r>
      <w:r>
        <w:rPr>
          <w:rFonts w:ascii="Arial" w:hAnsi="Arial" w:cs="Arial"/>
          <w:szCs w:val="21"/>
        </w:rPr>
        <w:t xml:space="preserve"> Differentially expressed genes between G1 and G2 subgroup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5.</w:t>
      </w:r>
      <w:r>
        <w:rPr>
          <w:rFonts w:ascii="Arial" w:hAnsi="Arial" w:cs="Arial"/>
          <w:szCs w:val="21"/>
        </w:rPr>
        <w:t xml:space="preserve"> GSEA analysis of differentially expressed genes between G1 and G2 subgroup by using hallmark and KEGG pathways.</w:t>
      </w:r>
    </w:p>
    <w:sectPr>
      <w:headerReference r:id="rId3" w:type="default"/>
      <w:footerReference r:id="rId4" w:type="default"/>
      <w:footerReference r:id="rId5" w:type="even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separate"/>
    </w:r>
    <w:r>
      <w:rPr>
        <w:rStyle w:val="6"/>
      </w:rPr>
      <w:t>1</w:t>
    </w:r>
    <w:r>
      <w:rPr>
        <w:rStyle w:val="6"/>
      </w:rPr>
      <w:fldChar w:fldCharType="end"/>
    </w:r>
  </w:p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0F64"/>
    <w:rsid w:val="00004016"/>
    <w:rsid w:val="000A2B74"/>
    <w:rsid w:val="00102883"/>
    <w:rsid w:val="001A473C"/>
    <w:rsid w:val="001F4CCE"/>
    <w:rsid w:val="0021682D"/>
    <w:rsid w:val="00264FF3"/>
    <w:rsid w:val="002D0158"/>
    <w:rsid w:val="002F0128"/>
    <w:rsid w:val="0030748E"/>
    <w:rsid w:val="00316973"/>
    <w:rsid w:val="00333D3F"/>
    <w:rsid w:val="00366986"/>
    <w:rsid w:val="003A3920"/>
    <w:rsid w:val="00412D2A"/>
    <w:rsid w:val="00492EA0"/>
    <w:rsid w:val="005652D7"/>
    <w:rsid w:val="005A21C9"/>
    <w:rsid w:val="005D5A3D"/>
    <w:rsid w:val="006063C8"/>
    <w:rsid w:val="006B149C"/>
    <w:rsid w:val="006B1C7F"/>
    <w:rsid w:val="007C7162"/>
    <w:rsid w:val="007F42A0"/>
    <w:rsid w:val="00815814"/>
    <w:rsid w:val="009133A6"/>
    <w:rsid w:val="00954D69"/>
    <w:rsid w:val="009762FB"/>
    <w:rsid w:val="009E0638"/>
    <w:rsid w:val="00A27365"/>
    <w:rsid w:val="00A42A5F"/>
    <w:rsid w:val="00A621F7"/>
    <w:rsid w:val="00AC6E10"/>
    <w:rsid w:val="00B11933"/>
    <w:rsid w:val="00B475E4"/>
    <w:rsid w:val="00BC5844"/>
    <w:rsid w:val="00C527E5"/>
    <w:rsid w:val="00C81126"/>
    <w:rsid w:val="00CE219F"/>
    <w:rsid w:val="00CE2A57"/>
    <w:rsid w:val="00D14EBE"/>
    <w:rsid w:val="00D255E1"/>
    <w:rsid w:val="00D45796"/>
    <w:rsid w:val="00DA02A5"/>
    <w:rsid w:val="00DA10B1"/>
    <w:rsid w:val="00DC34D0"/>
    <w:rsid w:val="00E63D6C"/>
    <w:rsid w:val="00E75416"/>
    <w:rsid w:val="00ED079D"/>
    <w:rsid w:val="00F766D0"/>
    <w:rsid w:val="00F8375F"/>
    <w:rsid w:val="00FB1C4B"/>
    <w:rsid w:val="00FD0F64"/>
    <w:rsid w:val="00FE3C06"/>
    <w:rsid w:val="124C561B"/>
    <w:rsid w:val="5D9D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uiPriority w:val="0"/>
  </w:style>
  <w:style w:type="character" w:customStyle="1" w:styleId="7">
    <w:name w:val="页眉 字符"/>
    <w:basedOn w:val="5"/>
    <w:link w:val="3"/>
    <w:qFormat/>
    <w:uiPriority w:val="0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121</Characters>
  <Lines>9</Lines>
  <Paragraphs>2</Paragraphs>
  <TotalTime>6</TotalTime>
  <ScaleCrop>false</ScaleCrop>
  <LinksUpToDate>false</LinksUpToDate>
  <CharactersWithSpaces>131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2:48:00Z</dcterms:created>
  <dc:creator>PC</dc:creator>
  <cp:lastModifiedBy>Su Lili</cp:lastModifiedBy>
  <dcterms:modified xsi:type="dcterms:W3CDTF">2022-03-23T08:59:55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8E3F555B7274C44B3BE4DDD6A2CF511</vt:lpwstr>
  </property>
</Properties>
</file>